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2C65D" w14:textId="187712D2" w:rsidR="00AE2DEA" w:rsidRDefault="00035802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3930DB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l material</w:t>
      </w:r>
      <w:r w:rsidR="0017323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for “</w:t>
      </w:r>
      <w:r w:rsidR="00AE7A18" w:rsidRPr="00AE7A18">
        <w:rPr>
          <w:rFonts w:ascii="Times New Roman" w:hAnsi="Times New Roman" w:cs="Times New Roman"/>
          <w:b/>
          <w:bCs/>
          <w:sz w:val="28"/>
          <w:szCs w:val="28"/>
          <w:lang w:val="en-GB"/>
        </w:rPr>
        <w:t>Abuse and Revictimization in Adulthood in Multiple Sclerosis: A Cross-sectional Study During Pregnancy</w:t>
      </w:r>
      <w:r w:rsidR="0017323F">
        <w:rPr>
          <w:rFonts w:ascii="Times New Roman" w:hAnsi="Times New Roman" w:cs="Times New Roman"/>
          <w:b/>
          <w:bCs/>
          <w:sz w:val="28"/>
          <w:szCs w:val="28"/>
          <w:lang w:val="en-GB"/>
        </w:rPr>
        <w:t>”</w:t>
      </w:r>
      <w:r w:rsidR="009C34E4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. </w:t>
      </w:r>
      <w:r w:rsidR="009C34E4" w:rsidRPr="00983907">
        <w:rPr>
          <w:rFonts w:ascii="Times New Roman" w:hAnsi="Times New Roman" w:cs="Times New Roman"/>
          <w:b/>
          <w:bCs/>
          <w:sz w:val="28"/>
          <w:szCs w:val="28"/>
          <w:lang w:val="en-GB"/>
        </w:rPr>
        <w:t>J Neuro</w:t>
      </w:r>
      <w:r w:rsidR="00983907" w:rsidRPr="00983907">
        <w:rPr>
          <w:rFonts w:ascii="Times New Roman" w:hAnsi="Times New Roman" w:cs="Times New Roman"/>
          <w:b/>
          <w:bCs/>
          <w:sz w:val="28"/>
          <w:szCs w:val="28"/>
          <w:lang w:val="en-GB"/>
        </w:rPr>
        <w:t>l</w:t>
      </w:r>
    </w:p>
    <w:p w14:paraId="4E3F7FD9" w14:textId="77777777" w:rsidR="000F6957" w:rsidRDefault="000F6957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C3FD8A4" w14:textId="7072D1FB" w:rsidR="00EA1C1B" w:rsidRPr="00B55D1F" w:rsidRDefault="00EA1C1B" w:rsidP="00EA1C1B">
      <w:pPr>
        <w:pStyle w:val="Rentekst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55D1F">
        <w:rPr>
          <w:rFonts w:ascii="Times New Roman" w:hAnsi="Times New Roman" w:cs="Times New Roman"/>
          <w:sz w:val="22"/>
          <w:szCs w:val="22"/>
          <w:lang w:val="en-US"/>
        </w:rPr>
        <w:t>Karine Eid, Øivind Torkildsen, Jan Aarset</w:t>
      </w:r>
      <w:r>
        <w:rPr>
          <w:rFonts w:ascii="Times New Roman" w:hAnsi="Times New Roman" w:cs="Times New Roman"/>
          <w:sz w:val="22"/>
          <w:szCs w:val="22"/>
          <w:lang w:val="en-US"/>
        </w:rPr>
        <w:t>h</w:t>
      </w:r>
      <w:r w:rsidRPr="00B55D1F">
        <w:rPr>
          <w:rFonts w:ascii="Times New Roman" w:hAnsi="Times New Roman" w:cs="Times New Roman"/>
          <w:sz w:val="22"/>
          <w:szCs w:val="22"/>
          <w:lang w:val="en-US"/>
        </w:rPr>
        <w:t>, Elisabeth G. Celius, Marianna Cortese, Trygv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B55D1F">
        <w:rPr>
          <w:rFonts w:ascii="Times New Roman" w:hAnsi="Times New Roman" w:cs="Times New Roman"/>
          <w:sz w:val="22"/>
          <w:szCs w:val="22"/>
          <w:lang w:val="en-US"/>
        </w:rPr>
        <w:t>Holmøy, Akash Kapali, Kjell-Morten Myhr, Cecilie F. Torkildsen, Stig Wergeland, Nils Erik Gilhus, Marte-Helene Bjørk</w:t>
      </w:r>
    </w:p>
    <w:p w14:paraId="0E742D27" w14:textId="7E7A4D2A" w:rsidR="00EA1C1B" w:rsidRDefault="00EA1C1B" w:rsidP="00EA1C1B">
      <w:pPr>
        <w:pStyle w:val="Rentekst"/>
        <w:rPr>
          <w:rFonts w:ascii="Times New Roman" w:hAnsi="Times New Roman" w:cs="Times New Roman"/>
          <w:sz w:val="20"/>
          <w:szCs w:val="20"/>
          <w:lang w:val="en-US"/>
        </w:rPr>
      </w:pPr>
    </w:p>
    <w:p w14:paraId="34EF4F8D" w14:textId="77777777" w:rsidR="000F6957" w:rsidRPr="00B55D1F" w:rsidRDefault="000F6957" w:rsidP="00EA1C1B">
      <w:pPr>
        <w:pStyle w:val="Rentekst"/>
        <w:rPr>
          <w:rFonts w:ascii="Times New Roman" w:hAnsi="Times New Roman" w:cs="Times New Roman"/>
          <w:sz w:val="20"/>
          <w:szCs w:val="20"/>
          <w:lang w:val="en-US"/>
        </w:rPr>
      </w:pPr>
    </w:p>
    <w:p w14:paraId="19F4DD61" w14:textId="77777777" w:rsidR="00EA1C1B" w:rsidRPr="00B55D1F" w:rsidRDefault="00EA1C1B" w:rsidP="00EA1C1B">
      <w:pPr>
        <w:pStyle w:val="Rentekst"/>
        <w:rPr>
          <w:rFonts w:ascii="Times New Roman" w:hAnsi="Times New Roman" w:cs="Times New Roman"/>
          <w:sz w:val="20"/>
          <w:szCs w:val="20"/>
          <w:lang w:val="en-US"/>
        </w:rPr>
      </w:pPr>
    </w:p>
    <w:p w14:paraId="61DD8C28" w14:textId="77777777" w:rsidR="00EA1C1B" w:rsidRPr="00B55D1F" w:rsidRDefault="00EA1C1B" w:rsidP="00EA1C1B">
      <w:pPr>
        <w:pStyle w:val="Rentekst"/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55D1F">
        <w:rPr>
          <w:rFonts w:ascii="Times New Roman" w:hAnsi="Times New Roman" w:cs="Times New Roman"/>
          <w:b/>
          <w:bCs/>
          <w:sz w:val="22"/>
          <w:szCs w:val="22"/>
          <w:lang w:val="en-US"/>
        </w:rPr>
        <w:t>Corresponding author:</w:t>
      </w:r>
    </w:p>
    <w:p w14:paraId="0B56C409" w14:textId="403B538A" w:rsidR="00EA1C1B" w:rsidRPr="00B55D1F" w:rsidRDefault="00EA1C1B" w:rsidP="00EA1C1B">
      <w:pPr>
        <w:pStyle w:val="Rentekst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55D1F">
        <w:rPr>
          <w:rFonts w:ascii="Times New Roman" w:hAnsi="Times New Roman" w:cs="Times New Roman"/>
          <w:sz w:val="22"/>
          <w:szCs w:val="22"/>
          <w:lang w:val="en-US"/>
        </w:rPr>
        <w:t>Karine Eid</w:t>
      </w:r>
      <w:r>
        <w:rPr>
          <w:rFonts w:ascii="Times New Roman" w:hAnsi="Times New Roman" w:cs="Times New Roman"/>
          <w:sz w:val="22"/>
          <w:szCs w:val="22"/>
          <w:lang w:val="en-US"/>
        </w:rPr>
        <w:t>, MD</w:t>
      </w:r>
      <w:r w:rsidRPr="00B55D1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1AAB3728" w14:textId="77777777" w:rsidR="00EA1C1B" w:rsidRPr="00B55D1F" w:rsidRDefault="00064FC7" w:rsidP="00EA1C1B">
      <w:pPr>
        <w:pStyle w:val="Rentekst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hyperlink r:id="rId6" w:history="1">
        <w:r w:rsidR="00EA1C1B" w:rsidRPr="00B55D1F">
          <w:rPr>
            <w:rStyle w:val="Hyperkobling"/>
            <w:rFonts w:ascii="Times New Roman" w:hAnsi="Times New Roman" w:cs="Times New Roman"/>
            <w:sz w:val="22"/>
            <w:szCs w:val="22"/>
            <w:lang w:val="en-US"/>
          </w:rPr>
          <w:t>karine.eid@uib.no</w:t>
        </w:r>
      </w:hyperlink>
    </w:p>
    <w:p w14:paraId="4C3D8C3D" w14:textId="77777777" w:rsidR="000F6957" w:rsidRDefault="00EA1C1B" w:rsidP="00EA1C1B">
      <w:pPr>
        <w:pStyle w:val="Rentekst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55D1F">
        <w:rPr>
          <w:rFonts w:ascii="Times New Roman" w:hAnsi="Times New Roman" w:cs="Times New Roman"/>
          <w:sz w:val="22"/>
          <w:szCs w:val="22"/>
          <w:lang w:val="en-US"/>
        </w:rPr>
        <w:t>Department of Neurology, Haukeland University Hospital</w:t>
      </w:r>
      <w:r w:rsidR="000F6957">
        <w:rPr>
          <w:rFonts w:ascii="Times New Roman" w:hAnsi="Times New Roman" w:cs="Times New Roman"/>
          <w:sz w:val="22"/>
          <w:szCs w:val="22"/>
          <w:lang w:val="en-US"/>
        </w:rPr>
        <w:t>, Bergen, Norway</w:t>
      </w:r>
    </w:p>
    <w:p w14:paraId="515F9D60" w14:textId="2DBE12FC" w:rsidR="00EA1C1B" w:rsidRPr="00B55D1F" w:rsidRDefault="000F6957" w:rsidP="00EA1C1B">
      <w:pPr>
        <w:pStyle w:val="Rentekst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Department of Clinical Medicine, University of Bergen, Bergen, Norway</w:t>
      </w:r>
      <w:r w:rsidR="00EA1C1B" w:rsidRPr="00B55D1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4E3FAF95" w14:textId="77777777" w:rsidR="00EA1C1B" w:rsidRPr="0017323F" w:rsidRDefault="00EA1C1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E136FB6" w14:textId="360F7665" w:rsidR="00035802" w:rsidRDefault="0003580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49A6125" w14:textId="6D7A11EA" w:rsidR="000F6957" w:rsidRPr="000F6957" w:rsidRDefault="000F695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F6957">
        <w:rPr>
          <w:rFonts w:ascii="Times New Roman" w:hAnsi="Times New Roman" w:cs="Times New Roman"/>
          <w:b/>
          <w:bCs/>
          <w:sz w:val="24"/>
          <w:szCs w:val="24"/>
          <w:lang w:val="en-GB"/>
        </w:rPr>
        <w:t>Contents:</w:t>
      </w:r>
    </w:p>
    <w:p w14:paraId="3B5343EA" w14:textId="4024E360" w:rsidR="00C347C4" w:rsidRPr="009367E1" w:rsidRDefault="00C347C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367E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Questionnaire S1: </w:t>
      </w:r>
      <w:r w:rsidR="003930DB" w:rsidRPr="009367E1">
        <w:rPr>
          <w:rFonts w:ascii="Times New Roman" w:hAnsi="Times New Roman" w:cs="Times New Roman"/>
          <w:sz w:val="24"/>
          <w:szCs w:val="24"/>
          <w:lang w:val="en-US"/>
        </w:rPr>
        <w:t>Abuse experiences from self-completed questionnaires in pregnancy weeks 17-20 and pregnancy week 30</w:t>
      </w:r>
    </w:p>
    <w:p w14:paraId="42498D0F" w14:textId="734864E3" w:rsidR="00035802" w:rsidRPr="009367E1" w:rsidRDefault="00984B1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367E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510194" w:rsidRPr="009367E1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9367E1">
        <w:rPr>
          <w:rFonts w:ascii="Times New Roman" w:hAnsi="Times New Roman" w:cs="Times New Roman"/>
          <w:b/>
          <w:bCs/>
          <w:sz w:val="24"/>
          <w:szCs w:val="24"/>
          <w:lang w:val="en-GB"/>
        </w:rPr>
        <w:t>1:</w:t>
      </w:r>
      <w:r w:rsidRPr="009367E1">
        <w:rPr>
          <w:rFonts w:ascii="Times New Roman" w:hAnsi="Times New Roman" w:cs="Times New Roman"/>
          <w:sz w:val="24"/>
          <w:szCs w:val="24"/>
          <w:lang w:val="en-GB"/>
        </w:rPr>
        <w:t xml:space="preserve"> Perpetrator of adulthood abuse in women with and without MS</w:t>
      </w:r>
    </w:p>
    <w:p w14:paraId="5FFB4E1E" w14:textId="3F2421E5" w:rsidR="00984B13" w:rsidRPr="009367E1" w:rsidRDefault="00984B1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367E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510194" w:rsidRPr="009367E1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9367E1">
        <w:rPr>
          <w:rFonts w:ascii="Times New Roman" w:hAnsi="Times New Roman" w:cs="Times New Roman"/>
          <w:b/>
          <w:bCs/>
          <w:sz w:val="24"/>
          <w:szCs w:val="24"/>
          <w:lang w:val="en-GB"/>
        </w:rPr>
        <w:t>2:</w:t>
      </w:r>
      <w:r w:rsidR="0054633E" w:rsidRPr="009367E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54633E" w:rsidRPr="009367E1">
        <w:rPr>
          <w:rFonts w:ascii="Times New Roman" w:hAnsi="Times New Roman" w:cs="Times New Roman"/>
          <w:sz w:val="24"/>
          <w:szCs w:val="24"/>
          <w:lang w:val="en-US"/>
        </w:rPr>
        <w:t>Abuse in adulthood in women with MS and women who developed MS more than 5 years after assessment (future MS)</w:t>
      </w:r>
    </w:p>
    <w:p w14:paraId="2EB2D7D9" w14:textId="41538509" w:rsidR="00AE2DEA" w:rsidRDefault="00AE2DE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C23938B" w14:textId="1C9139EB" w:rsidR="001E0A48" w:rsidRDefault="001E0A4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A67BB93" w14:textId="4893A9A7" w:rsidR="001E0A48" w:rsidRDefault="001E0A4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3E04ECC" w14:textId="2F3BCDDD" w:rsidR="001E0A48" w:rsidRDefault="001E0A4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4556463" w14:textId="7AF90047" w:rsidR="001E0A48" w:rsidRDefault="001E0A4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D8CAD96" w14:textId="58EC2ED4" w:rsidR="001E0A48" w:rsidRDefault="001E0A4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7CD64F6" w14:textId="1DA72B6E" w:rsidR="001E0A48" w:rsidRDefault="001E0A4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139CA64" w14:textId="11163759" w:rsidR="001E0A48" w:rsidRDefault="001E0A4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C55FCB8" w14:textId="29CCD8D7" w:rsidR="001E0A48" w:rsidRDefault="001E0A4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2A77A36" w14:textId="5E0835BE" w:rsidR="001E0A48" w:rsidRDefault="001E0A4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C02A8D7" w14:textId="0D1432C0" w:rsidR="001E0A48" w:rsidRDefault="001E0A4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AEB9FED" w14:textId="1C633F6F" w:rsidR="001E0A48" w:rsidRDefault="001E0A4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685543A" w14:textId="63FCF2CF" w:rsidR="001E0A48" w:rsidRDefault="001E0A4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F8CB139" w14:textId="77777777" w:rsidR="001E0A48" w:rsidRPr="003930DB" w:rsidRDefault="001E0A4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1311E83" w14:textId="77777777" w:rsidR="001E0A48" w:rsidRPr="001E0A48" w:rsidRDefault="001E0A48" w:rsidP="001E0A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0A4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Questionnaire S1: Abuse experiences from self-completed questionnaires</w:t>
      </w:r>
    </w:p>
    <w:p w14:paraId="746C561D" w14:textId="77777777" w:rsidR="001E0A48" w:rsidRPr="001E0A48" w:rsidRDefault="001E0A48" w:rsidP="001E0A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307E28" w14:textId="77777777" w:rsidR="001E0A48" w:rsidRPr="00603C75" w:rsidRDefault="001E0A48" w:rsidP="001E0A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3C75">
        <w:rPr>
          <w:rFonts w:ascii="Times New Roman" w:hAnsi="Times New Roman" w:cs="Times New Roman"/>
          <w:b/>
          <w:bCs/>
          <w:sz w:val="24"/>
          <w:szCs w:val="24"/>
          <w:lang w:val="en-US"/>
        </w:rPr>
        <w:t>Q1: Pregnancy weeks 17─20</w:t>
      </w:r>
    </w:p>
    <w:p w14:paraId="0E64CCD4" w14:textId="77777777" w:rsidR="001E0A48" w:rsidRPr="00603C75" w:rsidRDefault="001E0A48" w:rsidP="001E0A4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enett"/>
        <w:tblW w:w="9628" w:type="dxa"/>
        <w:tblLook w:val="04A0" w:firstRow="1" w:lastRow="0" w:firstColumn="1" w:lastColumn="0" w:noHBand="0" w:noVBand="1"/>
      </w:tblPr>
      <w:tblGrid>
        <w:gridCol w:w="5116"/>
        <w:gridCol w:w="1505"/>
        <w:gridCol w:w="1958"/>
        <w:gridCol w:w="1049"/>
      </w:tblGrid>
      <w:tr w:rsidR="001E0A48" w:rsidRPr="00C570EE" w14:paraId="36AD4F52" w14:textId="77777777" w:rsidTr="0085313C">
        <w:trPr>
          <w:trHeight w:val="618"/>
        </w:trPr>
        <w:tc>
          <w:tcPr>
            <w:tcW w:w="5116" w:type="dxa"/>
          </w:tcPr>
          <w:p w14:paraId="4C12A413" w14:textId="50889B23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70E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ave you ever in your adult life been slapped, hit, </w:t>
            </w:r>
            <w:r w:rsidR="00C570EE" w:rsidRPr="00C570EE">
              <w:rPr>
                <w:rFonts w:ascii="Times New Roman" w:hAnsi="Times New Roman" w:cs="Times New Roman"/>
                <w:b/>
                <w:bCs/>
                <w:lang w:val="en-US"/>
              </w:rPr>
              <w:t>kicked,</w:t>
            </w:r>
            <w:r w:rsidRPr="00C570E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r bothered in any way physically? </w:t>
            </w:r>
          </w:p>
        </w:tc>
        <w:tc>
          <w:tcPr>
            <w:tcW w:w="1505" w:type="dxa"/>
          </w:tcPr>
          <w:p w14:paraId="022D5C8D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During this pregnancy</w:t>
            </w:r>
          </w:p>
        </w:tc>
        <w:tc>
          <w:tcPr>
            <w:tcW w:w="1958" w:type="dxa"/>
          </w:tcPr>
          <w:p w14:paraId="21443310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Last 6 months before pregnancy</w:t>
            </w:r>
          </w:p>
        </w:tc>
        <w:tc>
          <w:tcPr>
            <w:tcW w:w="1048" w:type="dxa"/>
          </w:tcPr>
          <w:p w14:paraId="5067BC3D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Earlier</w:t>
            </w:r>
          </w:p>
        </w:tc>
      </w:tr>
      <w:tr w:rsidR="001E0A48" w:rsidRPr="00C570EE" w14:paraId="1E80E53C" w14:textId="77777777" w:rsidTr="0085313C">
        <w:trPr>
          <w:trHeight w:val="301"/>
        </w:trPr>
        <w:tc>
          <w:tcPr>
            <w:tcW w:w="5116" w:type="dxa"/>
          </w:tcPr>
          <w:p w14:paraId="31C8CA7E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05" w:type="dxa"/>
          </w:tcPr>
          <w:p w14:paraId="7F0D051B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8" w:type="dxa"/>
          </w:tcPr>
          <w:p w14:paraId="3189EBFF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</w:tcPr>
          <w:p w14:paraId="132F73F9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0A48" w:rsidRPr="00C570EE" w14:paraId="1147146E" w14:textId="77777777" w:rsidTr="0085313C">
        <w:trPr>
          <w:trHeight w:val="301"/>
        </w:trPr>
        <w:tc>
          <w:tcPr>
            <w:tcW w:w="5116" w:type="dxa"/>
          </w:tcPr>
          <w:p w14:paraId="51E6F71A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05" w:type="dxa"/>
          </w:tcPr>
          <w:p w14:paraId="24A28527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8" w:type="dxa"/>
          </w:tcPr>
          <w:p w14:paraId="09DAE171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</w:tcPr>
          <w:p w14:paraId="2D076F56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0A48" w:rsidRPr="00C570EE" w14:paraId="24ACD6EA" w14:textId="77777777" w:rsidTr="0085313C">
        <w:trPr>
          <w:trHeight w:val="301"/>
        </w:trPr>
        <w:tc>
          <w:tcPr>
            <w:tcW w:w="5116" w:type="dxa"/>
          </w:tcPr>
          <w:p w14:paraId="6EE77FCC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Don’t remember</w:t>
            </w:r>
          </w:p>
        </w:tc>
        <w:tc>
          <w:tcPr>
            <w:tcW w:w="1505" w:type="dxa"/>
          </w:tcPr>
          <w:p w14:paraId="421EAC05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8" w:type="dxa"/>
          </w:tcPr>
          <w:p w14:paraId="2DBA1FD9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</w:tcPr>
          <w:p w14:paraId="58648E1D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0A48" w:rsidRPr="00C570EE" w14:paraId="2268FF0A" w14:textId="77777777" w:rsidTr="0085313C">
        <w:trPr>
          <w:trHeight w:val="301"/>
        </w:trPr>
        <w:tc>
          <w:tcPr>
            <w:tcW w:w="9628" w:type="dxa"/>
            <w:gridSpan w:val="4"/>
          </w:tcPr>
          <w:p w14:paraId="15BD8376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0A48" w:rsidRPr="00C570EE" w14:paraId="1FD3485D" w14:textId="77777777" w:rsidTr="0085313C">
        <w:trPr>
          <w:trHeight w:val="618"/>
        </w:trPr>
        <w:tc>
          <w:tcPr>
            <w:tcW w:w="5116" w:type="dxa"/>
          </w:tcPr>
          <w:p w14:paraId="310CECD0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70EE">
              <w:rPr>
                <w:rFonts w:ascii="Times New Roman" w:hAnsi="Times New Roman" w:cs="Times New Roman"/>
                <w:b/>
                <w:bCs/>
                <w:lang w:val="en-US"/>
              </w:rPr>
              <w:t>Have you ever been pressured or forced to have sexual intercourse?</w:t>
            </w:r>
          </w:p>
        </w:tc>
        <w:tc>
          <w:tcPr>
            <w:tcW w:w="1505" w:type="dxa"/>
          </w:tcPr>
          <w:p w14:paraId="57E5BAA8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During this pregnancy</w:t>
            </w:r>
          </w:p>
        </w:tc>
        <w:tc>
          <w:tcPr>
            <w:tcW w:w="1958" w:type="dxa"/>
          </w:tcPr>
          <w:p w14:paraId="2336A9BB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Last 6 months before pregnancy</w:t>
            </w:r>
          </w:p>
        </w:tc>
        <w:tc>
          <w:tcPr>
            <w:tcW w:w="1048" w:type="dxa"/>
          </w:tcPr>
          <w:p w14:paraId="031A3797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Earlier</w:t>
            </w:r>
          </w:p>
        </w:tc>
      </w:tr>
      <w:tr w:rsidR="001E0A48" w:rsidRPr="00C570EE" w14:paraId="2A62B2A6" w14:textId="77777777" w:rsidTr="0085313C">
        <w:trPr>
          <w:trHeight w:val="301"/>
        </w:trPr>
        <w:tc>
          <w:tcPr>
            <w:tcW w:w="5116" w:type="dxa"/>
          </w:tcPr>
          <w:p w14:paraId="078BED96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No, never</w:t>
            </w:r>
          </w:p>
        </w:tc>
        <w:tc>
          <w:tcPr>
            <w:tcW w:w="1505" w:type="dxa"/>
          </w:tcPr>
          <w:p w14:paraId="1E2636C9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8" w:type="dxa"/>
          </w:tcPr>
          <w:p w14:paraId="3B1085B3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</w:tcPr>
          <w:p w14:paraId="03E60537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0A48" w:rsidRPr="00C570EE" w14:paraId="55D4CD86" w14:textId="77777777" w:rsidTr="0085313C">
        <w:trPr>
          <w:trHeight w:val="301"/>
        </w:trPr>
        <w:tc>
          <w:tcPr>
            <w:tcW w:w="5116" w:type="dxa"/>
          </w:tcPr>
          <w:p w14:paraId="276C4F77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Yes, pressured</w:t>
            </w:r>
          </w:p>
        </w:tc>
        <w:tc>
          <w:tcPr>
            <w:tcW w:w="1505" w:type="dxa"/>
          </w:tcPr>
          <w:p w14:paraId="013154D0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8" w:type="dxa"/>
          </w:tcPr>
          <w:p w14:paraId="5C8F551A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</w:tcPr>
          <w:p w14:paraId="01C0A05D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0A48" w:rsidRPr="00C570EE" w14:paraId="0081EA78" w14:textId="77777777" w:rsidTr="0085313C">
        <w:trPr>
          <w:trHeight w:val="301"/>
        </w:trPr>
        <w:tc>
          <w:tcPr>
            <w:tcW w:w="5116" w:type="dxa"/>
          </w:tcPr>
          <w:p w14:paraId="5FDD814B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Yes, forced with violence</w:t>
            </w:r>
          </w:p>
        </w:tc>
        <w:tc>
          <w:tcPr>
            <w:tcW w:w="1505" w:type="dxa"/>
          </w:tcPr>
          <w:p w14:paraId="4FB61581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8" w:type="dxa"/>
          </w:tcPr>
          <w:p w14:paraId="1763C7FD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</w:tcPr>
          <w:p w14:paraId="69FBEB61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0A48" w:rsidRPr="00C570EE" w14:paraId="2C241E3F" w14:textId="77777777" w:rsidTr="0085313C">
        <w:trPr>
          <w:trHeight w:val="301"/>
        </w:trPr>
        <w:tc>
          <w:tcPr>
            <w:tcW w:w="5116" w:type="dxa"/>
          </w:tcPr>
          <w:p w14:paraId="130CA53C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Yes, raped</w:t>
            </w:r>
          </w:p>
        </w:tc>
        <w:tc>
          <w:tcPr>
            <w:tcW w:w="1505" w:type="dxa"/>
          </w:tcPr>
          <w:p w14:paraId="672BA5A5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8" w:type="dxa"/>
          </w:tcPr>
          <w:p w14:paraId="107E8EC9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</w:tcPr>
          <w:p w14:paraId="62387D19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0A91B86" w14:textId="77777777" w:rsidR="001E0A48" w:rsidRPr="00C570EE" w:rsidRDefault="001E0A48" w:rsidP="001E0A48">
      <w:pPr>
        <w:rPr>
          <w:rFonts w:ascii="Times New Roman" w:hAnsi="Times New Roman" w:cs="Times New Roman"/>
          <w:lang w:val="en-US"/>
        </w:rPr>
      </w:pPr>
    </w:p>
    <w:p w14:paraId="7291A5D7" w14:textId="77777777" w:rsidR="001E0A48" w:rsidRPr="00C570EE" w:rsidRDefault="001E0A48" w:rsidP="001E0A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9411DB" w14:textId="77777777" w:rsidR="001E0A48" w:rsidRPr="00C570EE" w:rsidRDefault="001E0A48" w:rsidP="001E0A48">
      <w:pPr>
        <w:tabs>
          <w:tab w:val="left" w:pos="5673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570EE">
        <w:rPr>
          <w:rFonts w:ascii="Times New Roman" w:hAnsi="Times New Roman" w:cs="Times New Roman"/>
          <w:b/>
          <w:bCs/>
          <w:sz w:val="24"/>
          <w:szCs w:val="24"/>
          <w:lang w:val="en-US"/>
        </w:rPr>
        <w:t>Q3: Pregnancy week 30</w:t>
      </w:r>
    </w:p>
    <w:tbl>
      <w:tblPr>
        <w:tblStyle w:val="Tabellrutenett"/>
        <w:tblW w:w="9634" w:type="dxa"/>
        <w:tblLook w:val="04A0" w:firstRow="1" w:lastRow="0" w:firstColumn="1" w:lastColumn="0" w:noHBand="0" w:noVBand="1"/>
      </w:tblPr>
      <w:tblGrid>
        <w:gridCol w:w="2822"/>
        <w:gridCol w:w="727"/>
        <w:gridCol w:w="1266"/>
        <w:gridCol w:w="1134"/>
        <w:gridCol w:w="2434"/>
        <w:gridCol w:w="1251"/>
      </w:tblGrid>
      <w:tr w:rsidR="001E0A48" w:rsidRPr="00C570EE" w14:paraId="78F7679A" w14:textId="77777777" w:rsidTr="0085313C">
        <w:tc>
          <w:tcPr>
            <w:tcW w:w="2822" w:type="dxa"/>
          </w:tcPr>
          <w:p w14:paraId="437DE164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70E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ave you ever experienced any of the following? </w:t>
            </w:r>
          </w:p>
        </w:tc>
        <w:tc>
          <w:tcPr>
            <w:tcW w:w="727" w:type="dxa"/>
          </w:tcPr>
          <w:p w14:paraId="4F3C8335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No, never</w:t>
            </w:r>
          </w:p>
        </w:tc>
        <w:tc>
          <w:tcPr>
            <w:tcW w:w="1266" w:type="dxa"/>
          </w:tcPr>
          <w:p w14:paraId="5F8265D6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Yes, as a child (under 18)</w:t>
            </w:r>
          </w:p>
        </w:tc>
        <w:tc>
          <w:tcPr>
            <w:tcW w:w="1134" w:type="dxa"/>
          </w:tcPr>
          <w:p w14:paraId="2889BDED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Yes, as an adult (over 18)</w:t>
            </w:r>
          </w:p>
        </w:tc>
        <w:tc>
          <w:tcPr>
            <w:tcW w:w="2434" w:type="dxa"/>
          </w:tcPr>
          <w:p w14:paraId="4747F840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Who was responsible for this?</w:t>
            </w:r>
          </w:p>
          <w:p w14:paraId="2F0B9035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9A81CBD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(A stranger/Family or relative/Another known person)</w:t>
            </w:r>
          </w:p>
        </w:tc>
        <w:tc>
          <w:tcPr>
            <w:tcW w:w="1251" w:type="dxa"/>
          </w:tcPr>
          <w:p w14:paraId="7163768B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Has this occurred during the last 12 months?</w:t>
            </w:r>
          </w:p>
          <w:p w14:paraId="0FC7A451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(No/Yes)</w:t>
            </w:r>
          </w:p>
        </w:tc>
      </w:tr>
      <w:tr w:rsidR="001E0A48" w:rsidRPr="00034440" w14:paraId="3CD408A0" w14:textId="77777777" w:rsidTr="0085313C">
        <w:tc>
          <w:tcPr>
            <w:tcW w:w="2822" w:type="dxa"/>
          </w:tcPr>
          <w:p w14:paraId="464E7748" w14:textId="611FBFC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 xml:space="preserve">Has anyone over a long period of time systematically tried to subdue, </w:t>
            </w:r>
            <w:r w:rsidR="00C570EE" w:rsidRPr="00C570EE">
              <w:rPr>
                <w:rFonts w:ascii="Times New Roman" w:hAnsi="Times New Roman" w:cs="Times New Roman"/>
                <w:lang w:val="en-US"/>
              </w:rPr>
              <w:t>degrade,</w:t>
            </w:r>
            <w:r w:rsidRPr="00C570EE">
              <w:rPr>
                <w:rFonts w:ascii="Times New Roman" w:hAnsi="Times New Roman" w:cs="Times New Roman"/>
                <w:lang w:val="en-US"/>
              </w:rPr>
              <w:t xml:space="preserve"> or humiliate you?</w:t>
            </w:r>
          </w:p>
        </w:tc>
        <w:tc>
          <w:tcPr>
            <w:tcW w:w="727" w:type="dxa"/>
          </w:tcPr>
          <w:p w14:paraId="4B42D435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6" w:type="dxa"/>
          </w:tcPr>
          <w:p w14:paraId="5DD3C0EE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F9D55D6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4" w:type="dxa"/>
          </w:tcPr>
          <w:p w14:paraId="71F2B161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</w:tcPr>
          <w:p w14:paraId="068BD0C0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0A48" w:rsidRPr="00034440" w14:paraId="54B06DC7" w14:textId="77777777" w:rsidTr="0085313C">
        <w:tc>
          <w:tcPr>
            <w:tcW w:w="2822" w:type="dxa"/>
          </w:tcPr>
          <w:p w14:paraId="2D5BC8C7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Has anyone threatened to hurt you or someone close to you?</w:t>
            </w:r>
          </w:p>
        </w:tc>
        <w:tc>
          <w:tcPr>
            <w:tcW w:w="727" w:type="dxa"/>
          </w:tcPr>
          <w:p w14:paraId="35324E4A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6" w:type="dxa"/>
          </w:tcPr>
          <w:p w14:paraId="65F2381C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85F721A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4" w:type="dxa"/>
          </w:tcPr>
          <w:p w14:paraId="20A90073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</w:tcPr>
          <w:p w14:paraId="0E830DAD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0A48" w:rsidRPr="00034440" w14:paraId="382F8639" w14:textId="77777777" w:rsidTr="0085313C">
        <w:tc>
          <w:tcPr>
            <w:tcW w:w="2822" w:type="dxa"/>
          </w:tcPr>
          <w:p w14:paraId="0F705386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Have you been subjected to physical abuse?</w:t>
            </w:r>
          </w:p>
        </w:tc>
        <w:tc>
          <w:tcPr>
            <w:tcW w:w="727" w:type="dxa"/>
          </w:tcPr>
          <w:p w14:paraId="6340E231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6" w:type="dxa"/>
          </w:tcPr>
          <w:p w14:paraId="4B325993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5A34C32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4" w:type="dxa"/>
          </w:tcPr>
          <w:p w14:paraId="44AEF44E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</w:tcPr>
          <w:p w14:paraId="06DF1B86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0A48" w:rsidRPr="00034440" w14:paraId="5DA64310" w14:textId="77777777" w:rsidTr="0085313C">
        <w:tc>
          <w:tcPr>
            <w:tcW w:w="2822" w:type="dxa"/>
          </w:tcPr>
          <w:p w14:paraId="123D086F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570EE">
              <w:rPr>
                <w:rFonts w:ascii="Times New Roman" w:hAnsi="Times New Roman" w:cs="Times New Roman"/>
                <w:lang w:val="en-US"/>
              </w:rPr>
              <w:t>Have you been forced to do sexual actions?</w:t>
            </w:r>
          </w:p>
        </w:tc>
        <w:tc>
          <w:tcPr>
            <w:tcW w:w="727" w:type="dxa"/>
          </w:tcPr>
          <w:p w14:paraId="4A7947FD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6" w:type="dxa"/>
          </w:tcPr>
          <w:p w14:paraId="29CBA18F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401ACF7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4" w:type="dxa"/>
          </w:tcPr>
          <w:p w14:paraId="4F55342E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</w:tcPr>
          <w:p w14:paraId="12BFA83F" w14:textId="77777777" w:rsidR="001E0A48" w:rsidRPr="00C570EE" w:rsidRDefault="001E0A48" w:rsidP="008531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E67B645" w14:textId="77777777" w:rsidR="001E0A48" w:rsidRPr="00A25312" w:rsidRDefault="001E0A48" w:rsidP="001E0A48">
      <w:pPr>
        <w:tabs>
          <w:tab w:val="left" w:pos="5673"/>
        </w:tabs>
        <w:rPr>
          <w:b/>
          <w:bCs/>
          <w:lang w:val="en-US"/>
        </w:rPr>
      </w:pPr>
    </w:p>
    <w:p w14:paraId="44DF93DC" w14:textId="5038413A" w:rsidR="00E56A3C" w:rsidRPr="003930DB" w:rsidRDefault="00E56A3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20201D4" w14:textId="5CD4AF8C" w:rsidR="00E56A3C" w:rsidRDefault="00E56A3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65F80B9" w14:textId="77777777" w:rsidR="009367E1" w:rsidRPr="003930DB" w:rsidRDefault="009367E1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rutenett"/>
        <w:tblW w:w="90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2436"/>
        <w:gridCol w:w="2012"/>
        <w:gridCol w:w="2254"/>
      </w:tblGrid>
      <w:tr w:rsidR="002862D8" w:rsidRPr="00034440" w14:paraId="59AE0D2A" w14:textId="77777777" w:rsidTr="000974C1">
        <w:trPr>
          <w:trHeight w:val="530"/>
        </w:trPr>
        <w:tc>
          <w:tcPr>
            <w:tcW w:w="908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CFDA4F4" w14:textId="16EE06BD" w:rsidR="002862D8" w:rsidRPr="009367E1" w:rsidRDefault="002862D8" w:rsidP="000974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67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Table </w:t>
            </w:r>
            <w:r w:rsidR="00270D91" w:rsidRPr="009367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9367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1. Perpetrator of abuse in adulthood in women with and without MS </w:t>
            </w:r>
          </w:p>
        </w:tc>
      </w:tr>
      <w:tr w:rsidR="002862D8" w:rsidRPr="003930DB" w14:paraId="4A532794" w14:textId="77777777" w:rsidTr="000974C1">
        <w:trPr>
          <w:trHeight w:val="993"/>
        </w:trPr>
        <w:tc>
          <w:tcPr>
            <w:tcW w:w="2384" w:type="dxa"/>
            <w:tcBorders>
              <w:bottom w:val="single" w:sz="4" w:space="0" w:color="auto"/>
            </w:tcBorders>
            <w:shd w:val="clear" w:color="auto" w:fill="auto"/>
          </w:tcPr>
          <w:p w14:paraId="053BED16" w14:textId="77777777" w:rsidR="002862D8" w:rsidRPr="003930DB" w:rsidRDefault="002862D8" w:rsidP="000974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</w: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Abuser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14:paraId="67031CE3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men with MS</w:t>
            </w:r>
          </w:p>
          <w:p w14:paraId="7D781DA2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  <w:p w14:paraId="0415C2A5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</w:tcPr>
          <w:p w14:paraId="51D8F1E8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Women without MS </w:t>
            </w: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n (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AC53371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2862D8" w:rsidRPr="003930DB" w14:paraId="537E4063" w14:textId="77777777" w:rsidTr="000974C1">
        <w:trPr>
          <w:trHeight w:val="258"/>
        </w:trPr>
        <w:tc>
          <w:tcPr>
            <w:tcW w:w="2384" w:type="dxa"/>
            <w:tcBorders>
              <w:top w:val="single" w:sz="4" w:space="0" w:color="auto"/>
            </w:tcBorders>
          </w:tcPr>
          <w:p w14:paraId="73223513" w14:textId="77777777" w:rsidR="002862D8" w:rsidRPr="003930DB" w:rsidRDefault="002862D8" w:rsidP="000974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motional abuse</w:t>
            </w:r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025B11B7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6 (100)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7AC35E09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2,764 (100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3FB8731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</w:tr>
      <w:tr w:rsidR="002862D8" w:rsidRPr="003930DB" w14:paraId="5D339A27" w14:textId="77777777" w:rsidTr="000974C1">
        <w:trPr>
          <w:trHeight w:val="245"/>
        </w:trPr>
        <w:tc>
          <w:tcPr>
            <w:tcW w:w="2384" w:type="dxa"/>
          </w:tcPr>
          <w:p w14:paraId="2D78EAC9" w14:textId="77777777" w:rsidR="002862D8" w:rsidRPr="003930DB" w:rsidRDefault="002862D8" w:rsidP="000974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nger</w:t>
            </w:r>
          </w:p>
        </w:tc>
        <w:tc>
          <w:tcPr>
            <w:tcW w:w="2436" w:type="dxa"/>
          </w:tcPr>
          <w:p w14:paraId="12D3EC2D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3</w:t>
            </w:r>
          </w:p>
        </w:tc>
        <w:tc>
          <w:tcPr>
            <w:tcW w:w="2012" w:type="dxa"/>
          </w:tcPr>
          <w:p w14:paraId="671834F1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6 (7)</w:t>
            </w:r>
          </w:p>
        </w:tc>
        <w:tc>
          <w:tcPr>
            <w:tcW w:w="2254" w:type="dxa"/>
          </w:tcPr>
          <w:p w14:paraId="26B3DD0A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862D8" w:rsidRPr="003930DB" w14:paraId="54613869" w14:textId="77777777" w:rsidTr="000974C1">
        <w:trPr>
          <w:trHeight w:val="258"/>
        </w:trPr>
        <w:tc>
          <w:tcPr>
            <w:tcW w:w="2384" w:type="dxa"/>
          </w:tcPr>
          <w:p w14:paraId="1FADBBFD" w14:textId="77777777" w:rsidR="002862D8" w:rsidRPr="003930DB" w:rsidRDefault="002862D8" w:rsidP="000974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/relative</w:t>
            </w:r>
          </w:p>
        </w:tc>
        <w:tc>
          <w:tcPr>
            <w:tcW w:w="2436" w:type="dxa"/>
          </w:tcPr>
          <w:p w14:paraId="67118903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7)</w:t>
            </w:r>
          </w:p>
        </w:tc>
        <w:tc>
          <w:tcPr>
            <w:tcW w:w="2012" w:type="dxa"/>
          </w:tcPr>
          <w:p w14:paraId="26C22975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74 (19)</w:t>
            </w:r>
          </w:p>
        </w:tc>
        <w:tc>
          <w:tcPr>
            <w:tcW w:w="2254" w:type="dxa"/>
          </w:tcPr>
          <w:p w14:paraId="01BD4087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862D8" w:rsidRPr="003930DB" w14:paraId="06226DDC" w14:textId="77777777" w:rsidTr="000974C1">
        <w:trPr>
          <w:trHeight w:val="245"/>
        </w:trPr>
        <w:tc>
          <w:tcPr>
            <w:tcW w:w="2384" w:type="dxa"/>
          </w:tcPr>
          <w:p w14:paraId="30BDE4EC" w14:textId="77777777" w:rsidR="002862D8" w:rsidRPr="003930DB" w:rsidRDefault="002862D8" w:rsidP="000974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ther known person</w:t>
            </w:r>
          </w:p>
        </w:tc>
        <w:tc>
          <w:tcPr>
            <w:tcW w:w="2436" w:type="dxa"/>
          </w:tcPr>
          <w:p w14:paraId="0003F4E0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2)</w:t>
            </w:r>
          </w:p>
        </w:tc>
        <w:tc>
          <w:tcPr>
            <w:tcW w:w="2012" w:type="dxa"/>
          </w:tcPr>
          <w:p w14:paraId="32D5DF43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10 (72)</w:t>
            </w:r>
          </w:p>
        </w:tc>
        <w:tc>
          <w:tcPr>
            <w:tcW w:w="2254" w:type="dxa"/>
          </w:tcPr>
          <w:p w14:paraId="51E2D56C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862D8" w:rsidRPr="003930DB" w14:paraId="702A4D93" w14:textId="77777777" w:rsidTr="000974C1">
        <w:trPr>
          <w:trHeight w:val="258"/>
        </w:trPr>
        <w:tc>
          <w:tcPr>
            <w:tcW w:w="2384" w:type="dxa"/>
          </w:tcPr>
          <w:p w14:paraId="71DD5601" w14:textId="77777777" w:rsidR="002862D8" w:rsidRPr="003930DB" w:rsidRDefault="002862D8" w:rsidP="000974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436" w:type="dxa"/>
          </w:tcPr>
          <w:p w14:paraId="53395056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&lt; 3</w:t>
            </w:r>
          </w:p>
        </w:tc>
        <w:tc>
          <w:tcPr>
            <w:tcW w:w="2012" w:type="dxa"/>
          </w:tcPr>
          <w:p w14:paraId="58CBC357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74 (1)</w:t>
            </w:r>
          </w:p>
        </w:tc>
        <w:tc>
          <w:tcPr>
            <w:tcW w:w="2254" w:type="dxa"/>
          </w:tcPr>
          <w:p w14:paraId="1C11C11E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2862D8" w:rsidRPr="003930DB" w14:paraId="57144B88" w14:textId="77777777" w:rsidTr="000974C1">
        <w:trPr>
          <w:trHeight w:val="245"/>
        </w:trPr>
        <w:tc>
          <w:tcPr>
            <w:tcW w:w="2384" w:type="dxa"/>
          </w:tcPr>
          <w:p w14:paraId="21EEEAA7" w14:textId="77777777" w:rsidR="002862D8" w:rsidRPr="003930DB" w:rsidRDefault="002862D8" w:rsidP="000974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6" w:type="dxa"/>
          </w:tcPr>
          <w:p w14:paraId="65ACD205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2" w:type="dxa"/>
          </w:tcPr>
          <w:p w14:paraId="3202035A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4" w:type="dxa"/>
          </w:tcPr>
          <w:p w14:paraId="12475F00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862D8" w:rsidRPr="003930DB" w14:paraId="4C3F6CA9" w14:textId="77777777" w:rsidTr="000974C1">
        <w:trPr>
          <w:trHeight w:val="258"/>
        </w:trPr>
        <w:tc>
          <w:tcPr>
            <w:tcW w:w="2384" w:type="dxa"/>
          </w:tcPr>
          <w:p w14:paraId="40A273A7" w14:textId="77777777" w:rsidR="002862D8" w:rsidRPr="003930DB" w:rsidRDefault="002862D8" w:rsidP="000974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ual abuse</w:t>
            </w:r>
          </w:p>
        </w:tc>
        <w:tc>
          <w:tcPr>
            <w:tcW w:w="2436" w:type="dxa"/>
          </w:tcPr>
          <w:p w14:paraId="333B9FF1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 (100)</w:t>
            </w:r>
          </w:p>
        </w:tc>
        <w:tc>
          <w:tcPr>
            <w:tcW w:w="2012" w:type="dxa"/>
          </w:tcPr>
          <w:p w14:paraId="1173A4F7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280 (100)</w:t>
            </w:r>
          </w:p>
        </w:tc>
        <w:tc>
          <w:tcPr>
            <w:tcW w:w="2254" w:type="dxa"/>
          </w:tcPr>
          <w:p w14:paraId="1C8C44FD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2862D8" w:rsidRPr="003930DB" w14:paraId="5970239A" w14:textId="77777777" w:rsidTr="000974C1">
        <w:trPr>
          <w:trHeight w:val="245"/>
        </w:trPr>
        <w:tc>
          <w:tcPr>
            <w:tcW w:w="2384" w:type="dxa"/>
          </w:tcPr>
          <w:p w14:paraId="38386590" w14:textId="77777777" w:rsidR="002862D8" w:rsidRPr="003930DB" w:rsidRDefault="002862D8" w:rsidP="000974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nger</w:t>
            </w:r>
          </w:p>
        </w:tc>
        <w:tc>
          <w:tcPr>
            <w:tcW w:w="2436" w:type="dxa"/>
          </w:tcPr>
          <w:p w14:paraId="669D1ACE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3</w:t>
            </w:r>
          </w:p>
        </w:tc>
        <w:tc>
          <w:tcPr>
            <w:tcW w:w="2012" w:type="dxa"/>
          </w:tcPr>
          <w:p w14:paraId="341A3457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8 (17)</w:t>
            </w:r>
          </w:p>
        </w:tc>
        <w:tc>
          <w:tcPr>
            <w:tcW w:w="2254" w:type="dxa"/>
          </w:tcPr>
          <w:p w14:paraId="6C56CFD6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862D8" w:rsidRPr="003930DB" w14:paraId="1EEBC24A" w14:textId="77777777" w:rsidTr="000974C1">
        <w:trPr>
          <w:trHeight w:val="258"/>
        </w:trPr>
        <w:tc>
          <w:tcPr>
            <w:tcW w:w="2384" w:type="dxa"/>
          </w:tcPr>
          <w:p w14:paraId="3E12A349" w14:textId="77777777" w:rsidR="002862D8" w:rsidRPr="003930DB" w:rsidRDefault="002862D8" w:rsidP="000974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/relative</w:t>
            </w:r>
          </w:p>
        </w:tc>
        <w:tc>
          <w:tcPr>
            <w:tcW w:w="2436" w:type="dxa"/>
          </w:tcPr>
          <w:p w14:paraId="6C0F0747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3</w:t>
            </w:r>
          </w:p>
        </w:tc>
        <w:tc>
          <w:tcPr>
            <w:tcW w:w="2012" w:type="dxa"/>
          </w:tcPr>
          <w:p w14:paraId="17970DE1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4 (9)</w:t>
            </w:r>
          </w:p>
        </w:tc>
        <w:tc>
          <w:tcPr>
            <w:tcW w:w="2254" w:type="dxa"/>
          </w:tcPr>
          <w:p w14:paraId="18FC378C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862D8" w:rsidRPr="003930DB" w14:paraId="295BE978" w14:textId="77777777" w:rsidTr="000974C1">
        <w:trPr>
          <w:trHeight w:val="245"/>
        </w:trPr>
        <w:tc>
          <w:tcPr>
            <w:tcW w:w="2384" w:type="dxa"/>
          </w:tcPr>
          <w:p w14:paraId="55894ED9" w14:textId="77777777" w:rsidR="002862D8" w:rsidRPr="003930DB" w:rsidRDefault="002862D8" w:rsidP="000974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ther known person</w:t>
            </w:r>
          </w:p>
        </w:tc>
        <w:tc>
          <w:tcPr>
            <w:tcW w:w="2436" w:type="dxa"/>
          </w:tcPr>
          <w:p w14:paraId="0FA2BCFE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80)</w:t>
            </w:r>
          </w:p>
        </w:tc>
        <w:tc>
          <w:tcPr>
            <w:tcW w:w="2012" w:type="dxa"/>
          </w:tcPr>
          <w:p w14:paraId="71390DCC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78 (72)</w:t>
            </w:r>
          </w:p>
        </w:tc>
        <w:tc>
          <w:tcPr>
            <w:tcW w:w="2254" w:type="dxa"/>
          </w:tcPr>
          <w:p w14:paraId="34D34DC9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862D8" w:rsidRPr="003930DB" w14:paraId="3FE32828" w14:textId="77777777" w:rsidTr="000974C1">
        <w:trPr>
          <w:trHeight w:val="258"/>
        </w:trPr>
        <w:tc>
          <w:tcPr>
            <w:tcW w:w="2384" w:type="dxa"/>
          </w:tcPr>
          <w:p w14:paraId="46186514" w14:textId="77777777" w:rsidR="002862D8" w:rsidRPr="003930DB" w:rsidRDefault="002862D8" w:rsidP="000974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436" w:type="dxa"/>
          </w:tcPr>
          <w:p w14:paraId="30EA8ADB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&lt; 3</w:t>
            </w:r>
          </w:p>
        </w:tc>
        <w:tc>
          <w:tcPr>
            <w:tcW w:w="2012" w:type="dxa"/>
          </w:tcPr>
          <w:p w14:paraId="30DDBE30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10 (3)</w:t>
            </w:r>
          </w:p>
        </w:tc>
        <w:tc>
          <w:tcPr>
            <w:tcW w:w="2254" w:type="dxa"/>
          </w:tcPr>
          <w:p w14:paraId="45D60DFB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2862D8" w:rsidRPr="003930DB" w14:paraId="52194141" w14:textId="77777777" w:rsidTr="000974C1">
        <w:trPr>
          <w:trHeight w:val="245"/>
        </w:trPr>
        <w:tc>
          <w:tcPr>
            <w:tcW w:w="2384" w:type="dxa"/>
          </w:tcPr>
          <w:p w14:paraId="0888556F" w14:textId="77777777" w:rsidR="002862D8" w:rsidRPr="003930DB" w:rsidRDefault="002862D8" w:rsidP="000974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6" w:type="dxa"/>
          </w:tcPr>
          <w:p w14:paraId="71424110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2" w:type="dxa"/>
          </w:tcPr>
          <w:p w14:paraId="15C6F66E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4" w:type="dxa"/>
          </w:tcPr>
          <w:p w14:paraId="0CE897EE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862D8" w:rsidRPr="003930DB" w14:paraId="6BFCEDCE" w14:textId="77777777" w:rsidTr="000974C1">
        <w:trPr>
          <w:trHeight w:val="245"/>
        </w:trPr>
        <w:tc>
          <w:tcPr>
            <w:tcW w:w="2384" w:type="dxa"/>
          </w:tcPr>
          <w:p w14:paraId="2DE93281" w14:textId="77777777" w:rsidR="002862D8" w:rsidRPr="003930DB" w:rsidRDefault="002862D8" w:rsidP="000974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abuse</w:t>
            </w:r>
          </w:p>
        </w:tc>
        <w:tc>
          <w:tcPr>
            <w:tcW w:w="2436" w:type="dxa"/>
          </w:tcPr>
          <w:p w14:paraId="66435B2C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2012" w:type="dxa"/>
          </w:tcPr>
          <w:p w14:paraId="410D9ECC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395 (100)</w:t>
            </w:r>
          </w:p>
        </w:tc>
        <w:tc>
          <w:tcPr>
            <w:tcW w:w="2254" w:type="dxa"/>
          </w:tcPr>
          <w:p w14:paraId="4291BC98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2862D8" w:rsidRPr="003930DB" w14:paraId="57CB0CF4" w14:textId="77777777" w:rsidTr="000974C1">
        <w:trPr>
          <w:trHeight w:val="258"/>
        </w:trPr>
        <w:tc>
          <w:tcPr>
            <w:tcW w:w="2384" w:type="dxa"/>
          </w:tcPr>
          <w:p w14:paraId="613BE8D3" w14:textId="77777777" w:rsidR="002862D8" w:rsidRPr="003930DB" w:rsidRDefault="002862D8" w:rsidP="000974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nger</w:t>
            </w:r>
          </w:p>
        </w:tc>
        <w:tc>
          <w:tcPr>
            <w:tcW w:w="2436" w:type="dxa"/>
          </w:tcPr>
          <w:p w14:paraId="525FE38F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2012" w:type="dxa"/>
          </w:tcPr>
          <w:p w14:paraId="43A9B6EC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9 (16)</w:t>
            </w:r>
          </w:p>
        </w:tc>
        <w:tc>
          <w:tcPr>
            <w:tcW w:w="2254" w:type="dxa"/>
          </w:tcPr>
          <w:p w14:paraId="60DB4AA2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862D8" w:rsidRPr="003930DB" w14:paraId="3E4F3D0D" w14:textId="77777777" w:rsidTr="000974C1">
        <w:trPr>
          <w:trHeight w:val="245"/>
        </w:trPr>
        <w:tc>
          <w:tcPr>
            <w:tcW w:w="2384" w:type="dxa"/>
          </w:tcPr>
          <w:p w14:paraId="23BCE042" w14:textId="77777777" w:rsidR="002862D8" w:rsidRPr="003930DB" w:rsidRDefault="002862D8" w:rsidP="000974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/relative</w:t>
            </w:r>
          </w:p>
        </w:tc>
        <w:tc>
          <w:tcPr>
            <w:tcW w:w="2436" w:type="dxa"/>
          </w:tcPr>
          <w:p w14:paraId="1FF401DF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2012" w:type="dxa"/>
          </w:tcPr>
          <w:p w14:paraId="6EF87CD5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1 (18)</w:t>
            </w:r>
          </w:p>
        </w:tc>
        <w:tc>
          <w:tcPr>
            <w:tcW w:w="2254" w:type="dxa"/>
          </w:tcPr>
          <w:p w14:paraId="4DD9F9C1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862D8" w:rsidRPr="003930DB" w14:paraId="2EC14677" w14:textId="77777777" w:rsidTr="000974C1">
        <w:trPr>
          <w:trHeight w:val="258"/>
        </w:trPr>
        <w:tc>
          <w:tcPr>
            <w:tcW w:w="2384" w:type="dxa"/>
          </w:tcPr>
          <w:p w14:paraId="00E5F0B2" w14:textId="77777777" w:rsidR="002862D8" w:rsidRPr="003930DB" w:rsidRDefault="002862D8" w:rsidP="000974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ther known person</w:t>
            </w:r>
          </w:p>
        </w:tc>
        <w:tc>
          <w:tcPr>
            <w:tcW w:w="2436" w:type="dxa"/>
          </w:tcPr>
          <w:p w14:paraId="104F8F65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2012" w:type="dxa"/>
          </w:tcPr>
          <w:p w14:paraId="573CC80B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16 (64)</w:t>
            </w:r>
          </w:p>
        </w:tc>
        <w:tc>
          <w:tcPr>
            <w:tcW w:w="2254" w:type="dxa"/>
          </w:tcPr>
          <w:p w14:paraId="51D335BC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862D8" w:rsidRPr="003930DB" w14:paraId="4BF3A946" w14:textId="77777777" w:rsidTr="000974C1">
        <w:trPr>
          <w:trHeight w:val="245"/>
        </w:trPr>
        <w:tc>
          <w:tcPr>
            <w:tcW w:w="2384" w:type="dxa"/>
            <w:tcBorders>
              <w:bottom w:val="single" w:sz="4" w:space="0" w:color="auto"/>
            </w:tcBorders>
          </w:tcPr>
          <w:p w14:paraId="47B8FC8D" w14:textId="77777777" w:rsidR="002862D8" w:rsidRPr="003930DB" w:rsidRDefault="002862D8" w:rsidP="000974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14:paraId="1EBD8557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0 (0)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14:paraId="67B12575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19 (3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1F6E4F4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47BA2A40" w14:textId="77777777" w:rsidR="002862D8" w:rsidRPr="003930DB" w:rsidRDefault="002862D8" w:rsidP="000974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</w:tbl>
    <w:p w14:paraId="5DB1BBF8" w14:textId="77777777" w:rsidR="002862D8" w:rsidRPr="003930DB" w:rsidRDefault="002862D8" w:rsidP="002862D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930DB">
        <w:rPr>
          <w:rFonts w:ascii="Times New Roman" w:hAnsi="Times New Roman" w:cs="Times New Roman"/>
          <w:sz w:val="20"/>
          <w:szCs w:val="20"/>
          <w:lang w:val="en-GB"/>
        </w:rPr>
        <w:t>Based on the questionnaire in week 30. Cells with values less than 3 are censored</w:t>
      </w:r>
      <w:r w:rsidRPr="003930DB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3930D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3930DB">
        <w:rPr>
          <w:rFonts w:ascii="Times New Roman" w:hAnsi="Times New Roman" w:cs="Times New Roman"/>
          <w:sz w:val="20"/>
          <w:szCs w:val="20"/>
          <w:lang w:val="en-GB"/>
        </w:rPr>
        <w:t>P-values based on 2-sided Fisher exact test</w:t>
      </w:r>
    </w:p>
    <w:p w14:paraId="667E30B7" w14:textId="134811B6" w:rsidR="00E56A3C" w:rsidRPr="003930DB" w:rsidRDefault="00E56A3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EDC32E1" w14:textId="7098D1AE" w:rsidR="00484982" w:rsidRPr="003930DB" w:rsidRDefault="004849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1B0E84A" w14:textId="41BEB0D6" w:rsidR="00484982" w:rsidRPr="003930DB" w:rsidRDefault="004849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B92DD01" w14:textId="4210E15D" w:rsidR="007746E3" w:rsidRPr="003930DB" w:rsidRDefault="007746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CA2825B" w14:textId="216FA12C" w:rsidR="007746E3" w:rsidRPr="003930DB" w:rsidRDefault="007746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286CCBB" w14:textId="1869012C" w:rsidR="007746E3" w:rsidRPr="003930DB" w:rsidRDefault="007746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F5EA34B" w14:textId="3CAB3177" w:rsidR="007746E3" w:rsidRPr="003930DB" w:rsidRDefault="007746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E956512" w14:textId="145317EB" w:rsidR="007746E3" w:rsidRPr="003930DB" w:rsidRDefault="007746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2C94492" w14:textId="0E5889B5" w:rsidR="007746E3" w:rsidRPr="003930DB" w:rsidRDefault="007746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5A7911C" w14:textId="3876CD64" w:rsidR="007746E3" w:rsidRPr="003930DB" w:rsidRDefault="007746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0B256A9" w14:textId="14B3695D" w:rsidR="007746E3" w:rsidRPr="003930DB" w:rsidRDefault="007746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1DDD1B4" w14:textId="75C2B3B7" w:rsidR="007746E3" w:rsidRPr="003930DB" w:rsidRDefault="007746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9755EB4" w14:textId="36BEF688" w:rsidR="007746E3" w:rsidRPr="003930DB" w:rsidRDefault="007746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704A2C3" w14:textId="67E4E722" w:rsidR="007746E3" w:rsidRPr="003930DB" w:rsidRDefault="007746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383EA74" w14:textId="06C63B96" w:rsidR="007746E3" w:rsidRPr="003930DB" w:rsidRDefault="007746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DE89BFE" w14:textId="5FB54972" w:rsidR="007746E3" w:rsidRPr="003930DB" w:rsidRDefault="007746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8CF8317" w14:textId="5BE4D9AD" w:rsidR="007746E3" w:rsidRPr="003930DB" w:rsidRDefault="007746E3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rutenett"/>
        <w:tblW w:w="936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2397"/>
        <w:gridCol w:w="1985"/>
        <w:gridCol w:w="1559"/>
        <w:gridCol w:w="1701"/>
      </w:tblGrid>
      <w:tr w:rsidR="007746E3" w:rsidRPr="00034440" w14:paraId="6A7EF1F9" w14:textId="77777777" w:rsidTr="000974C1">
        <w:trPr>
          <w:trHeight w:val="439"/>
        </w:trPr>
        <w:tc>
          <w:tcPr>
            <w:tcW w:w="9361" w:type="dxa"/>
            <w:gridSpan w:val="5"/>
            <w:tcBorders>
              <w:bottom w:val="single" w:sz="4" w:space="0" w:color="auto"/>
            </w:tcBorders>
          </w:tcPr>
          <w:p w14:paraId="3FA65105" w14:textId="5D4901D5" w:rsidR="007746E3" w:rsidRPr="003930DB" w:rsidRDefault="007746E3" w:rsidP="000974C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GB"/>
              </w:rPr>
            </w:pPr>
            <w:r w:rsidRPr="009367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able </w:t>
            </w:r>
            <w:r w:rsidR="00270D91" w:rsidRPr="009367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9367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 Abuse in adulthood in women with MS and women who developed MS more than 5 years after assessment (future MS)</w:t>
            </w:r>
          </w:p>
        </w:tc>
      </w:tr>
      <w:tr w:rsidR="007746E3" w:rsidRPr="00034440" w14:paraId="6A8EE3F7" w14:textId="77777777" w:rsidTr="000974C1">
        <w:trPr>
          <w:trHeight w:val="439"/>
        </w:trPr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315D066" w14:textId="77777777" w:rsidR="007746E3" w:rsidRPr="003930DB" w:rsidRDefault="007746E3" w:rsidP="000974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16E8A4F6" w14:textId="77777777" w:rsidR="007746E3" w:rsidRPr="003930DB" w:rsidRDefault="007746E3" w:rsidP="000974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men with established MS</w:t>
            </w: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n = 10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60D24EA" w14:textId="06666778" w:rsidR="007746E3" w:rsidRPr="003930DB" w:rsidRDefault="007746E3" w:rsidP="000974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men with future MS</w:t>
            </w:r>
            <w:r w:rsidR="00443B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n = 1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14E2402" w14:textId="77777777" w:rsidR="007746E3" w:rsidRPr="003930DB" w:rsidRDefault="007746E3" w:rsidP="000974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C85C6F" w14:textId="77777777" w:rsidR="007746E3" w:rsidRPr="003930DB" w:rsidRDefault="007746E3" w:rsidP="000974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GB"/>
              </w:rPr>
            </w:pPr>
          </w:p>
        </w:tc>
      </w:tr>
      <w:tr w:rsidR="007746E3" w:rsidRPr="003930DB" w14:paraId="59B1CBB2" w14:textId="77777777" w:rsidTr="000974C1">
        <w:trPr>
          <w:trHeight w:val="439"/>
        </w:trPr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06CC6C2D" w14:textId="77777777" w:rsidR="007746E3" w:rsidRPr="003930DB" w:rsidRDefault="007746E3" w:rsidP="000974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6B5EADF9" w14:textId="7B19881E" w:rsidR="007746E3" w:rsidRPr="003930DB" w:rsidRDefault="007746E3" w:rsidP="000974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GB"/>
              </w:rPr>
              <w:t>Yes/no abuse</w:t>
            </w:r>
            <w:r w:rsidR="009F1F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3930DB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GB"/>
              </w:rPr>
              <w:t>; 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A450911" w14:textId="7F74FC50" w:rsidR="007746E3" w:rsidRPr="003930DB" w:rsidRDefault="007746E3" w:rsidP="000974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GB"/>
              </w:rPr>
              <w:t>Yes/no abuse</w:t>
            </w:r>
            <w:r w:rsidR="009F1F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3930DB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GB"/>
              </w:rPr>
              <w:t>; 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79A253" w14:textId="77777777" w:rsidR="007746E3" w:rsidRPr="003930DB" w:rsidRDefault="007746E3" w:rsidP="000974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551921" w14:textId="1CDE300B" w:rsidR="007746E3" w:rsidRPr="003930DB" w:rsidRDefault="007746E3" w:rsidP="000974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GB"/>
              </w:rPr>
              <w:t>aOR</w:t>
            </w:r>
            <w:r w:rsidR="009F1F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="00B1236A" w:rsidRPr="003930DB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GB"/>
              </w:rPr>
              <w:t xml:space="preserve"> </w:t>
            </w:r>
            <w:r w:rsidRPr="003930DB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GB"/>
              </w:rPr>
              <w:t>(95% CI)</w:t>
            </w:r>
          </w:p>
        </w:tc>
      </w:tr>
      <w:tr w:rsidR="007746E3" w:rsidRPr="003930DB" w14:paraId="7AB3652C" w14:textId="77777777" w:rsidTr="000974C1">
        <w:trPr>
          <w:trHeight w:val="401"/>
        </w:trPr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E05B29" w14:textId="77777777" w:rsidR="007746E3" w:rsidRPr="003930DB" w:rsidRDefault="007746E3" w:rsidP="000974C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GB"/>
              </w:rPr>
              <w:t>Any adult abuse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7E15F228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26) / 78 (7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AF7E690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19) / 96 (8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54E9E0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1 (0.80–2.8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9CD565" w14:textId="6F3A8E88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0344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8B68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3.</w:t>
            </w:r>
            <w:r w:rsidR="008B68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746E3" w:rsidRPr="003930DB" w14:paraId="1B1221B6" w14:textId="77777777" w:rsidTr="000974C1">
        <w:trPr>
          <w:trHeight w:val="219"/>
        </w:trPr>
        <w:tc>
          <w:tcPr>
            <w:tcW w:w="1719" w:type="dxa"/>
            <w:tcBorders>
              <w:top w:val="single" w:sz="4" w:space="0" w:color="auto"/>
            </w:tcBorders>
          </w:tcPr>
          <w:p w14:paraId="4F3D45E4" w14:textId="77777777" w:rsidR="007746E3" w:rsidRPr="003930DB" w:rsidRDefault="007746E3" w:rsidP="000974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motional abuse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14:paraId="7CAF0DDF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25) / 79 (7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2B4203E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3) / 103 (8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45CAA8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6 (1.12–4.5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7C6A99" w14:textId="00EE85D3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F72E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2</w:t>
            </w:r>
            <w:r w:rsidR="007354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7354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7354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746E3" w:rsidRPr="003930DB" w14:paraId="106A21EF" w14:textId="77777777" w:rsidTr="000974C1">
        <w:trPr>
          <w:trHeight w:val="569"/>
        </w:trPr>
        <w:tc>
          <w:tcPr>
            <w:tcW w:w="1719" w:type="dxa"/>
          </w:tcPr>
          <w:p w14:paraId="21A40A73" w14:textId="77777777" w:rsidR="007746E3" w:rsidRPr="003930DB" w:rsidRDefault="007746E3" w:rsidP="000974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ystematic humiliation</w:t>
            </w:r>
          </w:p>
        </w:tc>
        <w:tc>
          <w:tcPr>
            <w:tcW w:w="2397" w:type="dxa"/>
          </w:tcPr>
          <w:p w14:paraId="2D31B49F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21) / 83 (79)</w:t>
            </w:r>
          </w:p>
        </w:tc>
        <w:tc>
          <w:tcPr>
            <w:tcW w:w="1985" w:type="dxa"/>
          </w:tcPr>
          <w:p w14:paraId="66EAFF3E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9) / 107 (91)</w:t>
            </w:r>
          </w:p>
        </w:tc>
        <w:tc>
          <w:tcPr>
            <w:tcW w:w="1559" w:type="dxa"/>
          </w:tcPr>
          <w:p w14:paraId="604ED24D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8 (1.18–5.62)</w:t>
            </w:r>
          </w:p>
        </w:tc>
        <w:tc>
          <w:tcPr>
            <w:tcW w:w="1701" w:type="dxa"/>
          </w:tcPr>
          <w:p w14:paraId="4AE6B993" w14:textId="0C67A5B5" w:rsidR="007746E3" w:rsidRPr="003930DB" w:rsidRDefault="007542B1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7746E3"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  <w:r w:rsidR="007746E3"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="007746E3"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7746E3"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  <w:r w:rsidR="007746E3"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746E3" w:rsidRPr="003930DB" w14:paraId="6F1CAC8B" w14:textId="77777777" w:rsidTr="000974C1">
        <w:trPr>
          <w:trHeight w:val="569"/>
        </w:trPr>
        <w:tc>
          <w:tcPr>
            <w:tcW w:w="1719" w:type="dxa"/>
            <w:tcBorders>
              <w:bottom w:val="single" w:sz="4" w:space="0" w:color="auto"/>
            </w:tcBorders>
          </w:tcPr>
          <w:p w14:paraId="52A48605" w14:textId="77777777" w:rsidR="007746E3" w:rsidRPr="003930DB" w:rsidRDefault="007746E3" w:rsidP="000974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hreat</w:t>
            </w:r>
          </w:p>
        </w:tc>
        <w:tc>
          <w:tcPr>
            <w:tcW w:w="2397" w:type="dxa"/>
            <w:tcBorders>
              <w:bottom w:val="single" w:sz="4" w:space="0" w:color="auto"/>
            </w:tcBorders>
          </w:tcPr>
          <w:p w14:paraId="0CB65080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8) / 97 (9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93AFA71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6) / 111 (9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A6A6E0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 (0.48–3.7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5CD9CE" w14:textId="1929E950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424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424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424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24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746E3" w:rsidRPr="003930DB" w14:paraId="1409A7ED" w14:textId="77777777" w:rsidTr="000974C1">
        <w:trPr>
          <w:trHeight w:val="288"/>
        </w:trPr>
        <w:tc>
          <w:tcPr>
            <w:tcW w:w="1719" w:type="dxa"/>
            <w:tcBorders>
              <w:top w:val="single" w:sz="4" w:space="0" w:color="auto"/>
            </w:tcBorders>
          </w:tcPr>
          <w:p w14:paraId="3A144250" w14:textId="77777777" w:rsidR="007746E3" w:rsidRPr="003930DB" w:rsidRDefault="007746E3" w:rsidP="000974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ual abuse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14:paraId="3640CD9B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0) / 95 (9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F1C8547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5) / 112 (9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31EA0F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7 (0.69–5.6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ECFF43" w14:textId="25A39645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2C18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2C18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2C18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B41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746E3" w:rsidRPr="003930DB" w14:paraId="5BE89F4F" w14:textId="77777777" w:rsidTr="000974C1">
        <w:trPr>
          <w:trHeight w:val="288"/>
        </w:trPr>
        <w:tc>
          <w:tcPr>
            <w:tcW w:w="1719" w:type="dxa"/>
            <w:tcBorders>
              <w:bottom w:val="single" w:sz="4" w:space="0" w:color="auto"/>
            </w:tcBorders>
          </w:tcPr>
          <w:p w14:paraId="517BE8DE" w14:textId="15800C59" w:rsidR="007746E3" w:rsidRPr="003930DB" w:rsidRDefault="007746E3" w:rsidP="000974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pe</w:t>
            </w:r>
            <w:r w:rsidR="009F1F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97" w:type="dxa"/>
            <w:tcBorders>
              <w:bottom w:val="single" w:sz="4" w:space="0" w:color="auto"/>
            </w:tcBorders>
          </w:tcPr>
          <w:p w14:paraId="19A16837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6) / 86 (9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027B81B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) / 93 (9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CED180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 (0.38–4.4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4818B5" w14:textId="7491F488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9A23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3</w:t>
            </w:r>
            <w:r w:rsidR="009A23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9A23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A23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746E3" w:rsidRPr="003930DB" w14:paraId="4A08BA67" w14:textId="77777777" w:rsidTr="000974C1">
        <w:trPr>
          <w:trHeight w:val="289"/>
        </w:trPr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06348573" w14:textId="77777777" w:rsidR="007746E3" w:rsidRPr="003930DB" w:rsidRDefault="007746E3" w:rsidP="000974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abuse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27F047E6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) / 102 (9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030218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5) / 112 (9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742DC2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 (0.13–2.2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0C398E" w14:textId="368B00E4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528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1</w:t>
            </w:r>
            <w:r w:rsidR="003528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3.</w:t>
            </w:r>
            <w:r w:rsidR="003528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746E3" w:rsidRPr="003930DB" w14:paraId="63C5A2E7" w14:textId="77777777" w:rsidTr="000974C1">
        <w:trPr>
          <w:trHeight w:val="289"/>
        </w:trPr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BE3D5A3" w14:textId="2E1D763A" w:rsidR="007746E3" w:rsidRPr="003930DB" w:rsidRDefault="007746E3" w:rsidP="000974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bused </w:t>
            </w:r>
            <w:r w:rsidR="00787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uring pregnancy</w:t>
            </w:r>
            <w:r w:rsidR="009367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or last 6</w:t>
            </w:r>
            <w:r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months</w:t>
            </w:r>
            <w:r w:rsidR="009367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before pregnancy</w:t>
            </w:r>
            <w:r w:rsidR="009F1F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7E87AE58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8) / 97 (9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63867E5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7) / 111 (9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F694D5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 (0.48–3.4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B884A7" w14:textId="04BB058B" w:rsidR="007746E3" w:rsidRPr="003930DB" w:rsidRDefault="00111491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7746E3"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7746E3"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6</w:t>
            </w:r>
            <w:r w:rsidR="005A25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7746E3"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6.</w:t>
            </w:r>
            <w:r w:rsidR="005A25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  <w:r w:rsidR="007746E3"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746E3" w:rsidRPr="003930DB" w14:paraId="5EAF82B0" w14:textId="77777777" w:rsidTr="000974C1">
        <w:trPr>
          <w:trHeight w:val="189"/>
        </w:trPr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0076683" w14:textId="0F65F1A1" w:rsidR="007746E3" w:rsidRPr="003930DB" w:rsidRDefault="00443BD7" w:rsidP="000974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evictimization: </w:t>
            </w:r>
            <w:r w:rsidR="007746E3" w:rsidRPr="00393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ult and childhood abuse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26F48D54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6) / 69 (8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DE8BE9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0) / 76 (9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AA2C8F" w14:textId="77777777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9 (0.70–4.5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7C254B" w14:textId="1F337EED" w:rsidR="007746E3" w:rsidRPr="003930DB" w:rsidRDefault="007746E3" w:rsidP="000974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0 (0.8</w:t>
            </w:r>
            <w:r w:rsidR="00D02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7.</w:t>
            </w:r>
            <w:r w:rsidR="00D02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  <w:r w:rsidRPr="00393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3997775A" w14:textId="77777777" w:rsidR="00C25C43" w:rsidRDefault="00C25C43" w:rsidP="00C25C4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bbreviations: MS = Multiple sclerosis; OR = Odds Ratio; CI = Confidence Interval</w:t>
      </w:r>
    </w:p>
    <w:p w14:paraId="60C55D8C" w14:textId="20D87CEB" w:rsidR="00C0305A" w:rsidRPr="003930DB" w:rsidRDefault="00C0305A" w:rsidP="00C0305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30DB">
        <w:rPr>
          <w:rFonts w:ascii="Times New Roman" w:hAnsi="Times New Roman" w:cs="Times New Roman"/>
          <w:sz w:val="20"/>
          <w:szCs w:val="20"/>
          <w:lang w:val="en-US"/>
        </w:rPr>
        <w:t xml:space="preserve">Total N may differ for some of the abuse categories because of different response rates to the different abuse items and different definitions of «no abuse». </w:t>
      </w:r>
    </w:p>
    <w:p w14:paraId="0EA29FE0" w14:textId="1790F8C4" w:rsidR="00C0305A" w:rsidRPr="003930DB" w:rsidRDefault="00443BD7" w:rsidP="00C0305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C0305A" w:rsidRPr="003930DB">
        <w:rPr>
          <w:rFonts w:ascii="Times New Roman" w:hAnsi="Times New Roman" w:cs="Times New Roman"/>
          <w:sz w:val="20"/>
          <w:szCs w:val="20"/>
          <w:lang w:val="en-US"/>
        </w:rPr>
        <w:t>185 women in MoBa got their first symptom of MS &gt; 5 years after study inclusion. 119 of them answered both the abuse items in pregnancy week 17–20</w:t>
      </w:r>
      <w:r w:rsidR="00B433F8" w:rsidRPr="003930D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0305A" w:rsidRPr="003930DB">
        <w:rPr>
          <w:rFonts w:ascii="Times New Roman" w:hAnsi="Times New Roman" w:cs="Times New Roman"/>
          <w:sz w:val="20"/>
          <w:szCs w:val="20"/>
          <w:lang w:val="en-US"/>
        </w:rPr>
        <w:t>and week 30</w:t>
      </w:r>
      <w:r w:rsidR="00B433F8" w:rsidRPr="003930D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FDC09F4" w14:textId="422A3952" w:rsidR="00C0305A" w:rsidRPr="003930DB" w:rsidRDefault="00443BD7" w:rsidP="00C0305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C0305A" w:rsidRPr="003930DB">
        <w:rPr>
          <w:rFonts w:ascii="Times New Roman" w:hAnsi="Times New Roman" w:cs="Times New Roman"/>
          <w:sz w:val="20"/>
          <w:szCs w:val="20"/>
          <w:lang w:val="en-US"/>
        </w:rPr>
        <w:t xml:space="preserve"> «No» means “no adult abuse” for the respective type of adult abuse category (emotional, sexual, physical). For “rape”, «no» means no experience of sexual abuse. For “</w:t>
      </w:r>
      <w:r w:rsidR="00560910" w:rsidRPr="00B55D1F">
        <w:rPr>
          <w:rFonts w:ascii="Times New Roman" w:hAnsi="Times New Roman" w:cs="Times New Roman"/>
          <w:sz w:val="20"/>
          <w:szCs w:val="20"/>
          <w:lang w:val="en-US"/>
        </w:rPr>
        <w:t xml:space="preserve">abused </w:t>
      </w:r>
      <w:r w:rsidR="00560910">
        <w:rPr>
          <w:rFonts w:ascii="Times New Roman" w:hAnsi="Times New Roman" w:cs="Times New Roman"/>
          <w:sz w:val="20"/>
          <w:szCs w:val="20"/>
          <w:lang w:val="en-US"/>
        </w:rPr>
        <w:t>during pregnancy or last 6 months before pregnancy</w:t>
      </w:r>
      <w:r w:rsidR="00C0305A" w:rsidRPr="003930DB">
        <w:rPr>
          <w:rFonts w:ascii="Times New Roman" w:hAnsi="Times New Roman" w:cs="Times New Roman"/>
          <w:sz w:val="20"/>
          <w:szCs w:val="20"/>
          <w:lang w:val="en-US"/>
        </w:rPr>
        <w:t>” «no» means either previous or no experience of abuse. For “</w:t>
      </w:r>
      <w:r w:rsidR="00A21FB3">
        <w:rPr>
          <w:rFonts w:ascii="Times New Roman" w:hAnsi="Times New Roman" w:cs="Times New Roman"/>
          <w:sz w:val="20"/>
          <w:szCs w:val="20"/>
          <w:lang w:val="en-US"/>
        </w:rPr>
        <w:t>Revictimization</w:t>
      </w:r>
      <w:r w:rsidR="00C0305A" w:rsidRPr="003930DB">
        <w:rPr>
          <w:rFonts w:ascii="Times New Roman" w:hAnsi="Times New Roman" w:cs="Times New Roman"/>
          <w:sz w:val="20"/>
          <w:szCs w:val="20"/>
          <w:lang w:val="en-US"/>
        </w:rPr>
        <w:t>”, «no» means no exposure to neither childhood nor adult abuse.</w:t>
      </w:r>
    </w:p>
    <w:p w14:paraId="07768440" w14:textId="0261521C" w:rsidR="00C0305A" w:rsidRPr="003930DB" w:rsidRDefault="00443BD7" w:rsidP="00C0305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C0305A" w:rsidRPr="003930D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C0305A" w:rsidRPr="003930DB">
        <w:rPr>
          <w:rFonts w:ascii="Times New Roman" w:hAnsi="Times New Roman" w:cs="Times New Roman"/>
          <w:sz w:val="20"/>
          <w:szCs w:val="20"/>
          <w:lang w:val="en-US"/>
        </w:rPr>
        <w:t xml:space="preserve">Odds ratios are adjusted for age and adverse socioeconomic status </w:t>
      </w:r>
    </w:p>
    <w:p w14:paraId="68BC3DF9" w14:textId="57BBCAAB" w:rsidR="00C0305A" w:rsidRPr="003930DB" w:rsidRDefault="00443BD7" w:rsidP="00C0305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="00C0305A" w:rsidRPr="003930D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 </w:t>
      </w:r>
      <w:r w:rsidR="00C0305A" w:rsidRPr="003930DB">
        <w:rPr>
          <w:rFonts w:ascii="Times New Roman" w:hAnsi="Times New Roman" w:cs="Times New Roman"/>
          <w:sz w:val="20"/>
          <w:szCs w:val="20"/>
          <w:lang w:val="en-US"/>
        </w:rPr>
        <w:t>Based on one question from the questionnaire in pregnancy weeks 17–20 and combined with a report of sexual abuse as an adult in week 30</w:t>
      </w:r>
      <w:r w:rsidR="00B433F8" w:rsidRPr="003930D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7C6301E" w14:textId="13A564B6" w:rsidR="00484982" w:rsidRPr="003930DB" w:rsidRDefault="00A21FB3" w:rsidP="00C0305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="00C0305A" w:rsidRPr="003930D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C0305A" w:rsidRPr="003930DB">
        <w:rPr>
          <w:rFonts w:ascii="Times New Roman" w:hAnsi="Times New Roman" w:cs="Times New Roman"/>
          <w:sz w:val="20"/>
          <w:szCs w:val="20"/>
          <w:lang w:val="en-US"/>
        </w:rPr>
        <w:t>Based on questions from the questionnaire in weeks 17-20 (“during this pregnancy” or “last 6 months before pregnancy”) and the question in week 30 (“have this occurred during the last 12 months”).</w:t>
      </w:r>
    </w:p>
    <w:p w14:paraId="7968C59A" w14:textId="7579698A" w:rsidR="00484982" w:rsidRPr="003930DB" w:rsidRDefault="00484982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484982" w:rsidRPr="003930DB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F46BF" w14:textId="77777777" w:rsidR="00064FC7" w:rsidRDefault="00064FC7" w:rsidP="000E38D4">
      <w:pPr>
        <w:spacing w:after="0" w:line="240" w:lineRule="auto"/>
      </w:pPr>
      <w:r>
        <w:separator/>
      </w:r>
    </w:p>
  </w:endnote>
  <w:endnote w:type="continuationSeparator" w:id="0">
    <w:p w14:paraId="0FFBF581" w14:textId="77777777" w:rsidR="00064FC7" w:rsidRDefault="00064FC7" w:rsidP="000E38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6659D" w14:textId="77777777" w:rsidR="00064FC7" w:rsidRDefault="00064FC7" w:rsidP="000E38D4">
      <w:pPr>
        <w:spacing w:after="0" w:line="240" w:lineRule="auto"/>
      </w:pPr>
      <w:r>
        <w:separator/>
      </w:r>
    </w:p>
  </w:footnote>
  <w:footnote w:type="continuationSeparator" w:id="0">
    <w:p w14:paraId="71056EE1" w14:textId="77777777" w:rsidR="00064FC7" w:rsidRDefault="00064FC7" w:rsidP="000E38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F8DF0C" w14:textId="77777777" w:rsidR="000E38D4" w:rsidRDefault="000E38D4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DEA"/>
    <w:rsid w:val="00034440"/>
    <w:rsid w:val="00035802"/>
    <w:rsid w:val="00037DFD"/>
    <w:rsid w:val="00064FC7"/>
    <w:rsid w:val="000E2897"/>
    <w:rsid w:val="000E38D4"/>
    <w:rsid w:val="000F6957"/>
    <w:rsid w:val="00111491"/>
    <w:rsid w:val="0012685D"/>
    <w:rsid w:val="001629A0"/>
    <w:rsid w:val="0017323F"/>
    <w:rsid w:val="001B419C"/>
    <w:rsid w:val="001C5680"/>
    <w:rsid w:val="001E0A48"/>
    <w:rsid w:val="002313B6"/>
    <w:rsid w:val="00270D91"/>
    <w:rsid w:val="00275A81"/>
    <w:rsid w:val="002862D8"/>
    <w:rsid w:val="002906FC"/>
    <w:rsid w:val="00290D08"/>
    <w:rsid w:val="002A0796"/>
    <w:rsid w:val="002C18C3"/>
    <w:rsid w:val="002D3071"/>
    <w:rsid w:val="002E06AF"/>
    <w:rsid w:val="00350B80"/>
    <w:rsid w:val="00352821"/>
    <w:rsid w:val="003830AD"/>
    <w:rsid w:val="003859E7"/>
    <w:rsid w:val="003930DB"/>
    <w:rsid w:val="003D7AD5"/>
    <w:rsid w:val="00423D6E"/>
    <w:rsid w:val="00424F0E"/>
    <w:rsid w:val="00443BD7"/>
    <w:rsid w:val="00484982"/>
    <w:rsid w:val="0049133C"/>
    <w:rsid w:val="00510194"/>
    <w:rsid w:val="0054633E"/>
    <w:rsid w:val="0055578D"/>
    <w:rsid w:val="00560910"/>
    <w:rsid w:val="00597E5B"/>
    <w:rsid w:val="005A25CC"/>
    <w:rsid w:val="005D2708"/>
    <w:rsid w:val="006014D6"/>
    <w:rsid w:val="00626A6A"/>
    <w:rsid w:val="006706A3"/>
    <w:rsid w:val="006779DF"/>
    <w:rsid w:val="00683017"/>
    <w:rsid w:val="006955CB"/>
    <w:rsid w:val="006A2E2A"/>
    <w:rsid w:val="006A7620"/>
    <w:rsid w:val="006D3EB3"/>
    <w:rsid w:val="006F211F"/>
    <w:rsid w:val="006F6940"/>
    <w:rsid w:val="0071312C"/>
    <w:rsid w:val="00724539"/>
    <w:rsid w:val="00731A4D"/>
    <w:rsid w:val="007354B8"/>
    <w:rsid w:val="007542B1"/>
    <w:rsid w:val="007746E3"/>
    <w:rsid w:val="00780E74"/>
    <w:rsid w:val="00787EA2"/>
    <w:rsid w:val="007B1EBA"/>
    <w:rsid w:val="007D33DE"/>
    <w:rsid w:val="00831607"/>
    <w:rsid w:val="0085433E"/>
    <w:rsid w:val="008B6895"/>
    <w:rsid w:val="009207FB"/>
    <w:rsid w:val="009367E1"/>
    <w:rsid w:val="00976119"/>
    <w:rsid w:val="00983907"/>
    <w:rsid w:val="00984B13"/>
    <w:rsid w:val="009941EA"/>
    <w:rsid w:val="009A2374"/>
    <w:rsid w:val="009C34E4"/>
    <w:rsid w:val="009F1FF4"/>
    <w:rsid w:val="00A21FB3"/>
    <w:rsid w:val="00A705C1"/>
    <w:rsid w:val="00A95881"/>
    <w:rsid w:val="00AA67A1"/>
    <w:rsid w:val="00AE2DEA"/>
    <w:rsid w:val="00AE7A18"/>
    <w:rsid w:val="00B00D44"/>
    <w:rsid w:val="00B073B3"/>
    <w:rsid w:val="00B074C7"/>
    <w:rsid w:val="00B1236A"/>
    <w:rsid w:val="00B433F8"/>
    <w:rsid w:val="00B55F51"/>
    <w:rsid w:val="00B93D9F"/>
    <w:rsid w:val="00C0305A"/>
    <w:rsid w:val="00C16A78"/>
    <w:rsid w:val="00C25C43"/>
    <w:rsid w:val="00C347C4"/>
    <w:rsid w:val="00C570EE"/>
    <w:rsid w:val="00C647D5"/>
    <w:rsid w:val="00C84C50"/>
    <w:rsid w:val="00C904F8"/>
    <w:rsid w:val="00C93F38"/>
    <w:rsid w:val="00CC28D7"/>
    <w:rsid w:val="00CD1B09"/>
    <w:rsid w:val="00CE22A3"/>
    <w:rsid w:val="00D02C64"/>
    <w:rsid w:val="00D11075"/>
    <w:rsid w:val="00D349D7"/>
    <w:rsid w:val="00DF0367"/>
    <w:rsid w:val="00E336A3"/>
    <w:rsid w:val="00E52BDB"/>
    <w:rsid w:val="00E56A3C"/>
    <w:rsid w:val="00E92C8F"/>
    <w:rsid w:val="00EA1C1B"/>
    <w:rsid w:val="00F21E63"/>
    <w:rsid w:val="00F72EE2"/>
    <w:rsid w:val="00F830B1"/>
    <w:rsid w:val="00FB6EBD"/>
    <w:rsid w:val="00FB78F2"/>
    <w:rsid w:val="00FC7FA3"/>
    <w:rsid w:val="00FD0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DB9C4"/>
  <w15:chartTrackingRefBased/>
  <w15:docId w15:val="{16485D2C-999B-4146-A736-BBE45BA7C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E2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AE2DE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E2DE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E2DEA"/>
    <w:rPr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0E38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E38D4"/>
  </w:style>
  <w:style w:type="paragraph" w:styleId="Bunntekst">
    <w:name w:val="footer"/>
    <w:basedOn w:val="Normal"/>
    <w:link w:val="BunntekstTegn"/>
    <w:uiPriority w:val="99"/>
    <w:unhideWhenUsed/>
    <w:rsid w:val="000E38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E38D4"/>
  </w:style>
  <w:style w:type="character" w:customStyle="1" w:styleId="RentekstTegn">
    <w:name w:val="Ren tekst Tegn"/>
    <w:link w:val="Rentekst"/>
    <w:semiHidden/>
    <w:rsid w:val="00EA1C1B"/>
    <w:rPr>
      <w:rFonts w:ascii="Consolas" w:hAnsi="Consolas"/>
      <w:sz w:val="21"/>
      <w:szCs w:val="21"/>
    </w:rPr>
  </w:style>
  <w:style w:type="paragraph" w:styleId="Rentekst">
    <w:name w:val="Plain Text"/>
    <w:basedOn w:val="Normal"/>
    <w:link w:val="RentekstTegn"/>
    <w:semiHidden/>
    <w:rsid w:val="00EA1C1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RentekstTegn1">
    <w:name w:val="Ren tekst Tegn1"/>
    <w:basedOn w:val="Standardskriftforavsnitt"/>
    <w:uiPriority w:val="99"/>
    <w:semiHidden/>
    <w:rsid w:val="00EA1C1B"/>
    <w:rPr>
      <w:rFonts w:ascii="Consolas" w:hAnsi="Consolas"/>
      <w:sz w:val="21"/>
      <w:szCs w:val="21"/>
    </w:rPr>
  </w:style>
  <w:style w:type="character" w:styleId="Hyperkobling">
    <w:name w:val="Hyperlink"/>
    <w:basedOn w:val="Standardskriftforavsnitt"/>
    <w:uiPriority w:val="99"/>
    <w:unhideWhenUsed/>
    <w:rsid w:val="00EA1C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rine.eid@uib.no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4</Pages>
  <Words>794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Eid</dc:creator>
  <cp:keywords/>
  <dc:description/>
  <cp:lastModifiedBy>Karine Eid</cp:lastModifiedBy>
  <cp:revision>104</cp:revision>
  <dcterms:created xsi:type="dcterms:W3CDTF">2022-01-07T14:45:00Z</dcterms:created>
  <dcterms:modified xsi:type="dcterms:W3CDTF">2022-06-10T11:44:00Z</dcterms:modified>
</cp:coreProperties>
</file>